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Table 1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 list of the vouchers, location and GenBank accession numbers for the sampled species in this study.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929"/>
        <w:gridCol w:w="2274"/>
        <w:gridCol w:w="1985"/>
        <w:gridCol w:w="1134"/>
        <w:gridCol w:w="1134"/>
        <w:gridCol w:w="1134"/>
        <w:gridCol w:w="1134"/>
        <w:gridCol w:w="2835"/>
      </w:tblGrid>
      <w:tr>
        <w:trPr/>
        <w:tc>
          <w:tcPr>
            <w:tcW w:w="140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art A: Four-locus (ITS, LSU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rpb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, mtSSU) dataset (N=80)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T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SU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rpb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tSSU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lb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9037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Xinjian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101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100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209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u and Ge 2020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lbogranulos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34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0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ngusticystidiat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50064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P1771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P1771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P17720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et al. 2018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ngusticystidiat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F569 (P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P1771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P1771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9017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et al. 2018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pateli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H2021081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trobrunneodisc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 115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7242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7242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72423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o et al. 2023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ttenuat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50110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7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1993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7058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82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et al. 2011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urantiicolor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176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8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aiyunensis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22052705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984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Q5471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Q54719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ang et al. 2023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eninensis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-21-201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3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oudieri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1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5276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5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22,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incarnat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5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5276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6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22,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lilace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F61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Arkansa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70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X et al. 2025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olivace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214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9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phor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F541 (P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853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73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X et al. 2025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squamulos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50142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699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G_0735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P17720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ang et al. 2018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arinii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29100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2027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5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25a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astane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3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6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lypeolari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4607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Arkansa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81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X et al. 2025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lypeolari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5285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Arkansa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853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71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X et al. 2025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ortinarius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46095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Tibe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163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163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8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et al. 2010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ristata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7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6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7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ristatanea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50021 (H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0819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08200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ang et al. 2009</w:t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  <w:t>Supplementary Table 1. (Continued)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929"/>
        <w:gridCol w:w="2274"/>
        <w:gridCol w:w="1985"/>
        <w:gridCol w:w="1134"/>
        <w:gridCol w:w="1134"/>
        <w:gridCol w:w="1134"/>
        <w:gridCol w:w="1134"/>
        <w:gridCol w:w="2835"/>
      </w:tblGrid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SU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rpb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tSSU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chinace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29099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2027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5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chinobispor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115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8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laiophyll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36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1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rmine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9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8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arinolens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2021090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elin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5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6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elin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Q152736 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lavonigrescens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305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0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racid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18733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ted Kingdom, Wal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7631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7630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291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ijn et al. 2024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racida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RL2023206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60775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6077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6147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J et al. 2025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racid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RL2023209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6077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6077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6147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J et al. 2025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uscovinace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3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geocarp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TC0014391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Uta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0204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1305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209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opp et al. 2012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geophan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TC00253060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0204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0204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209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opp et al. 2012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grangei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R176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2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griseovirens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9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7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ignivolvat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9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8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jacobi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7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7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kuehnerian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45723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Tibe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1993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1993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82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et al. 2011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lilacea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36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4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14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lilaceostriat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280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0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longisterigmat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179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9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magnispora</w:t>
            </w:r>
          </w:p>
        </w:tc>
        <w:tc>
          <w:tcPr>
            <w:tcW w:w="22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6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7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mengei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TC00253524 (P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Uta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101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100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209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u and Ge 2020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metulispora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GID2558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7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72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X et al. 2025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minutisterigmata</w:t>
            </w:r>
          </w:p>
        </w:tc>
        <w:tc>
          <w:tcPr>
            <w:tcW w:w="22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343 (H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1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  <w:t>Supplementary Table 1. (Continued)</w:t>
      </w:r>
    </w:p>
    <w:tbl>
      <w:tblPr>
        <w:tblW w:w="14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929"/>
        <w:gridCol w:w="2273"/>
        <w:gridCol w:w="1985"/>
        <w:gridCol w:w="1134"/>
        <w:gridCol w:w="1134"/>
        <w:gridCol w:w="1134"/>
        <w:gridCol w:w="1134"/>
        <w:gridCol w:w="2835"/>
      </w:tblGrid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SU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rpb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tSSU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minutoflav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283 (P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0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neophan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TF240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5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9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ochraceofulv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100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8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ochraceosquame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45559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Arkansa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7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X et al. 2025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oreadiformis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96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8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ilodes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37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1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salion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20103101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2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seudolilace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828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Jil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163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163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80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et al. 2010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seudovenenos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302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0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unaensis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W-F-00256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Hawa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738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G_1539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2152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llman et al. 2020;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. revelata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KAS5011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SA, Arkans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105040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rubell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87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7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rubrobrunne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KS118 ITS / HAW-F-00254 LSU &amp; rpb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Hawai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4125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2033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2152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llman et al. 2020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rufobrunne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5267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Arkansa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853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71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 X et al. 2025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pheniscispor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2556 (HT) ITS/ ecv2438 LSU / ecv2817 rpb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Californ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194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4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4888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1a; Vellinga et al. 2011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piculat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C-MART-10-07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1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82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. stillispor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X056 (H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ina, Guangdon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4236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4236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9131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42364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. stillispor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KAS50113 (P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1050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1050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9131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10503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ubgracilis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580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Jil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162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4162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81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et al. 2010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ubincarnat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49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6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. pallidovelata</w:t>
            </w:r>
          </w:p>
        </w:tc>
        <w:tc>
          <w:tcPr>
            <w:tcW w:w="2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MJAU1310 (PT)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SA, Arkansa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73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. pallidovelata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MJAU3547 (H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9131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73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. pallidovelata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MJAU3533 (P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4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8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X9131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73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. pallidovelata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KAS52312 (P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6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8536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651734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jc w:val="left"/>
        <w:rPr>
          <w:color w:val="000000"/>
        </w:rPr>
      </w:pPr>
      <w:bookmarkStart w:id="0" w:name="_Hlk211094778"/>
      <w:bookmarkEnd w:id="0"/>
      <w:r>
        <w:rPr>
          <w:color w:val="000000"/>
        </w:rPr>
        <w:t>Supplementary Table 1. (Continued)</w:t>
      </w:r>
    </w:p>
    <w:tbl>
      <w:tblPr>
        <w:tblW w:w="14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86"/>
        <w:gridCol w:w="1843"/>
        <w:gridCol w:w="709"/>
        <w:gridCol w:w="1564"/>
        <w:gridCol w:w="1009"/>
        <w:gridCol w:w="976"/>
        <w:gridCol w:w="1134"/>
        <w:gridCol w:w="420"/>
        <w:gridCol w:w="714"/>
        <w:gridCol w:w="420"/>
        <w:gridCol w:w="714"/>
        <w:gridCol w:w="1134"/>
        <w:gridCol w:w="2688"/>
        <w:gridCol w:w="113"/>
        <w:gridCol w:w="34"/>
      </w:tblGrid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2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T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SU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rpb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tSSU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thrombophora</w:t>
            </w:r>
          </w:p>
        </w:tc>
        <w:tc>
          <w:tcPr>
            <w:tcW w:w="22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41003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Haina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78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87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K7058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681813</w:t>
            </w:r>
          </w:p>
        </w:tc>
        <w:tc>
          <w:tcPr>
            <w:tcW w:w="28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et al. 2011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9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tomentella</w:t>
            </w:r>
          </w:p>
        </w:tc>
        <w:tc>
          <w:tcPr>
            <w:tcW w:w="22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58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36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52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68</w:t>
            </w:r>
          </w:p>
        </w:tc>
        <w:tc>
          <w:tcPr>
            <w:tcW w:w="28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tyrianthina</w:t>
            </w:r>
          </w:p>
        </w:tc>
        <w:tc>
          <w:tcPr>
            <w:tcW w:w="22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213 (HT)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73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92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93</w:t>
            </w:r>
          </w:p>
        </w:tc>
        <w:tc>
          <w:tcPr>
            <w:tcW w:w="28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9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woehnertii</w:t>
            </w:r>
          </w:p>
        </w:tc>
        <w:tc>
          <w:tcPr>
            <w:tcW w:w="22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256 (HT)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83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704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98</w:t>
            </w:r>
          </w:p>
        </w:tc>
        <w:tc>
          <w:tcPr>
            <w:tcW w:w="28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chinoderma asperum</w:t>
            </w:r>
          </w:p>
        </w:tc>
        <w:tc>
          <w:tcPr>
            <w:tcW w:w="22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62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4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56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8412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69</w:t>
            </w:r>
          </w:p>
        </w:tc>
        <w:tc>
          <w:tcPr>
            <w:tcW w:w="28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, 2025b</w:t>
            </w:r>
          </w:p>
        </w:tc>
      </w:tr>
      <w:tr>
        <w:trPr/>
        <w:tc>
          <w:tcPr>
            <w:tcW w:w="4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chinoderma asperum</w:t>
            </w:r>
          </w:p>
        </w:tc>
        <w:tc>
          <w:tcPr>
            <w:tcW w:w="227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L20041019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688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2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2027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44</w:t>
            </w:r>
          </w:p>
        </w:tc>
        <w:tc>
          <w:tcPr>
            <w:tcW w:w="2835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</w:t>
            </w:r>
          </w:p>
        </w:tc>
      </w:tr>
      <w:tr>
        <w:trPr/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chinoderma asperum</w:t>
            </w:r>
          </w:p>
        </w:tc>
        <w:tc>
          <w:tcPr>
            <w:tcW w:w="22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R170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68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1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202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45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</w:t>
            </w:r>
          </w:p>
        </w:tc>
      </w:tr>
      <w:tr>
        <w:trPr/>
        <w:tc>
          <w:tcPr>
            <w:tcW w:w="13892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t B: Additional taxa in the ITS-only dataset (N=96)</w:t>
            </w:r>
          </w:p>
        </w:tc>
        <w:tc>
          <w:tcPr>
            <w:tcW w:w="14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TS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lbofloccos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A-01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954870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hamed et al. 2023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lopochro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FLU 090178 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Chiang Ma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647294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ouphanthong et al. 2011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mplicystidiat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AS53632 (P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: Tibe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N203141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2012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ndegavensis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ux 2121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, Coudr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461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inga 2003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spericeps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46051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Arkansas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651620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X et al. 202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sperul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turalist # 8607856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: Indian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906140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urantiopile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37661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98382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f et al. 2024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aureofulvell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FLU 090183 (HT) 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: Chiang Mai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647293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ouphanthong et al. 2011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abruk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(M)155991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691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adiopurpure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B15952005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693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ahawalnagarensis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37787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98421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f et al. 2024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engalensis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qbal 825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ngladesh: Dhak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563148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sen et al. 2016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oertmannii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F-13679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13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auranti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EH-F0006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464184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zeem et al. 2024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disc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GUBH 20381 (HT) 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N935795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ranjan et al. 2023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granulos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:36803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84481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if et al. 2022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brunneopileata</w:t>
            </w:r>
          </w:p>
        </w:tc>
        <w:tc>
          <w:tcPr>
            <w:tcW w:w="2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37842 (HT)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98496</w:t>
            </w:r>
          </w:p>
        </w:tc>
        <w:tc>
          <w:tcPr>
            <w:tcW w:w="46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hman et al. 2024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  <w:t>Supplementary Table 1. (Continued)</w:t>
      </w:r>
    </w:p>
    <w:tbl>
      <w:tblPr>
        <w:tblW w:w="140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552"/>
        <w:gridCol w:w="2573"/>
        <w:gridCol w:w="2530"/>
        <w:gridCol w:w="1134"/>
        <w:gridCol w:w="4649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TS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arinii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MB13282005 (Epitype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69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astaneidisc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411 (UC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Califor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91063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inga 2001b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hiangrai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LU 20–0197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02009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e et al. 20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holistan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 35831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7380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hir et al. 20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ingulum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-IX-1995, M. Enderle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, Bava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35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inga 2004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itrophyl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L50296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os, Oudomx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X71196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ouphanthong et al. 2020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lypeolarioide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VE:1690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99840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oloratipe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V F-3213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: Morel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C90037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zzini et al. 201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ondylospor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LU 090048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: Chiang M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N22482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ouphanthong et al. 2020b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reme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KA-TR11019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ey: Deniz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630458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ygusuz 20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ristatoide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-IX-1996, Huijser s.n.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363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4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ylindrocystidi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LU 12-2035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: Chiang M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W25184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bpromma et al. 20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cystophoroide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142 (L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9103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1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chinel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-X-1998, Huijser s.n. 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lgium, Luxembourg 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366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4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fibul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(M)188857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1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lseae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H40487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5847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ballero et al. 20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urysperm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U0900035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Chiang M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71846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ouphanthong et al. 20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exocarpi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TH:08944946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571655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aiae-bravae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CN-IC11111501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rtugal: Guar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62239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z and Lavoise 202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lavocarp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LU 10-0581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Chiang M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W25184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bpromma et al. 20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lavostipita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Sa182 (P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568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b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forquignonii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284 (L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37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4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geogeni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L:2358502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2030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bel and Vellinga 201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haroonabad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36801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73325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azi et al. 202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helveo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L:00030876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: Indi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52268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himalay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 230810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55308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zaq et al. 201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Supplementary Table 1. (Continued)</w:t>
      </w:r>
    </w:p>
    <w:tbl>
      <w:tblPr>
        <w:tblW w:w="140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552"/>
        <w:gridCol w:w="2573"/>
        <w:gridCol w:w="2530"/>
        <w:gridCol w:w="1134"/>
        <w:gridCol w:w="4649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TS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hymenoderm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017 (L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391028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1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iberic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MV800332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315646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dal et al. 20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ignicolor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-X-1999, Huijser 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47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inconspicu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PA:1097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C68319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kamma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LE1079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L65313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keral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GCJN19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610708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ous et al. 202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lahor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18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182475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asim et al. 201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lepid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VE:727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99839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BI, unpublishe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luteophyl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.V. Smith 28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Michig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475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maculan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MB080509_18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Tenness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22293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rkebak et al. 201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maerim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LU 12-2036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W25183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ibpromma et al. 2017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mandarin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50028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21481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201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nigrescentipe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. Riousset 93051001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38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nigrosquamos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33874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Sich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N20314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and Yang 20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ochraceodisc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M0211180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315648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dal et al. 20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omninoflav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106734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81015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u and Ge 20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akistan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37846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Q954776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hman et al. 202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allidiochrace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45579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: Tib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5846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ng and Yang 201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arvannula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VE:2297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998396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haeoderm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3000 (UC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Califor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20381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1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leurocystidia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LU 20–0196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Chiang R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T020093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e et al. 20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oliochloode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3877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Chiang M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647296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ouphanthong et al. 201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ongduad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U090184 (P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: Chiang M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Q71846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ouphanthong et al. 20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salion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 5152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58168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zzini et al. 201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seudoasperu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F-13685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Q15271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awi et al. 20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seudofelin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VE:355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998398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Supplementary Table 1. (Continued)</w:t>
      </w:r>
    </w:p>
    <w:tbl>
      <w:tblPr>
        <w:tblW w:w="140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552"/>
        <w:gridCol w:w="2573"/>
        <w:gridCol w:w="2530"/>
        <w:gridCol w:w="1134"/>
        <w:gridCol w:w="4649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TS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pyrochro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006 (L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47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recondi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 gmb 01482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7316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zzini et al. 201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rhodophyl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3026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: Califor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1962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rufobrunne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A23-06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331855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hamed et al. 2024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anguineofrac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-HG2916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66796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zzini et al. 20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ayan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 312933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8294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ous et al. 2021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caberu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595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California,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1944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1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indhudeltan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H37025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M987446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qnawaz et al. 202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murfiorum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MV-8000331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31564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dal et al. 20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osuensis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3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minican, Sosu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84875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sto et al. 20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p.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aturalist # 20619050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Califor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58785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p.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609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Califor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483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pecios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VE:9565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J99840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ubalb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242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489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ubcastane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 45633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ina, Tibe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214812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ang 2016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ubgranulos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GE253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minican, Sosu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02200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sto et al. 20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ublaeviga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M02081205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315650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dal et al. 2015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ubvenena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927-68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Yun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41123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al. 2019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thailandic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FLU 090120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ailand, Chiang M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N22482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ouphanthong et al. 20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thiersii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589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A, Califor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Q203817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linga 201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umbros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.D. Russell HRL2084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97946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published GenBank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vellingan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R09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974764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zwana et al. 2012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venena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AS101874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na, Hub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60618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 et al. 2018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viridigleb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ppe 9493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X014271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 and Smith 2013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xanthophyll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v 2240 (L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Y176405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llinga 2004a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L. squamulodiffracta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21 (HT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minican, Sosu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_184876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usto et al. 201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Supplementary Table 1. (Continued)</w:t>
      </w:r>
    </w:p>
    <w:tbl>
      <w:tblPr>
        <w:tblW w:w="140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552"/>
        <w:gridCol w:w="2573"/>
        <w:gridCol w:w="2530"/>
        <w:gridCol w:w="1134"/>
        <w:gridCol w:w="4649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chinoderma perplexum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iR1713 (Epitype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594623</w:t>
            </w:r>
          </w:p>
        </w:tc>
        <w:tc>
          <w:tcPr>
            <w:tcW w:w="4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awi et al. 2025b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Additional reference (not included in the reference of text)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hamed M, Verma K, Dutta AK, Sharma YP (2023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 albofloccos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 new species in sect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, Agaricales) from Northwestern Himalayas of Jammu and Kashmir, India. Phytotaxa 607(1): 72–84. https://doi.org/10.11646/phytotaxa.607.1.6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hamed M, Verma K, Dutta AK, Sharma YP (2024) A novel species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ct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) from Jammu and Kashmir, India. Taiwania 69(4): 522–529. https://doi.org/10.6165/tai.2024.69.522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sif M, Izhar A, Haqnawaz M, Niazi AR, Khalid AN (2022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brunneogranulos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): a new species from Punjab, Pakistan, based on integrated taxonomy. Acta Botanica Brasilica 36: e2021abb0382. https://doi.org/10.1590/0102-33062021abb0382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sif M, Izhar A, Niazi AR, Khalid AN, Saba M (2024) Mycological surveys reveal two new species of genus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) from the semi-arid climatic region of Punjab, Pakistan. Mycological Progress 23: 20. https://doi.org/10.1007/s11557-024-01958-0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Azeem M, Kiran M, Jabeen S (2024) Molecular phylogeny and morphological characterization revealed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brunneoauranti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 new species i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ct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Stenospora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rom Margalla Hills, Pakistan. Phytotaxa 636(1): 61–73. https://doi.org/10.11646/phytotaxa.636.1.5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Bashir H, Usman M, Khalid AN (2020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holistanensi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 new species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: Basidiomycota) from Cholistan desert, Pakistan. Phytotaxa 455(4):267–276. https://doi.org/10.11646/phytotaxa.455.4.4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Birkebak JM, Vellinga EC, Franco-Molano AE, Wood MG, Matheny PB (2011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maculans</w:t>
      </w:r>
      <w:r>
        <w:rPr>
          <w:rFonts w:cs="Times New Roman" w:ascii="Times New Roman" w:hAnsi="Times New Roman"/>
          <w:color w:val="000000"/>
          <w:sz w:val="18"/>
          <w:szCs w:val="18"/>
        </w:rPr>
        <w:t>, an Unusual Mushroom Rediscovered after 105 years. Southeastern Naturalist (Steuben, ME) 10(2): 267–274. https://doi.org/10.1656/058.010.0207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Caballero A, Vizzini A, Munoz G, Contu M, Ercole E (2015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elsea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les, Agaricaceae), a new species of sectio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rom Spain. Phytotaxa 201(3): 188–196. https://doi.org/10.11646/phytotaxa.201.3.2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Cai Q, Chen ZH, He ZM, Luo H, Yang ZL (2018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venenata</w:t>
      </w:r>
      <w:r>
        <w:rPr>
          <w:rFonts w:cs="Times New Roman" w:ascii="Times New Roman" w:hAnsi="Times New Roman"/>
          <w:color w:val="000000"/>
          <w:sz w:val="18"/>
          <w:szCs w:val="18"/>
        </w:rPr>
        <w:t>, a new species related to toxic mushroom in China. Journal of Fungal Research 16(2): 63–69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Crous PW, Osieck ER, Jurjević Ž, et al. (2021) Fungal Planet description sheets: 1284-1382. Persoonia 47: 178–374. https://doi.org/10.3767/persoonia.2021.47.06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Haqnawaz M, Niazi AR, Usman M, Khalid AN (2022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sindhudeltan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p. nov. (Agaricaceae; Basidiomycota) from Punjab, Pakistan. Phytotaxa 550(3): 253–262. https://doi.org/10.11646/phytotaxa.550.3.5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Hosen MI, Li TH, Ge ZW, Vellinga EC (2016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bengalensi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 new species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ctio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ilacea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rom Bangladesh. Sydowia 68: 187–192. https://doi.org/10.12905/0380.sydowia68-2016-0187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Hyde KD, Jeewon R, Chen YJ, Bhunjun CS, Calabon MS, Jiang HB, Lin CG, Norphanphoun C, Sysouphanthong P, Pem D, et al. 2020. The numbers of fungi: is the descriptive curve flattening? Fungal Diversity 103: 219–271. https://doi.org/10.1007/s13225-020-00458-2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Kaygusuz O (2022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reme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 novel species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ct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 s.l., Agaricales) from Turkey. Phytotaxa 555(4): 291–300. https://doi.org/10.11646/phytotaxa.555.4.2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Kropp BR, Albee-Scott S, Castellano MA, Trappe JM (2012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ryptolepiota</w:t>
      </w:r>
      <w:r>
        <w:rPr>
          <w:rFonts w:cs="Times New Roman" w:ascii="Times New Roman" w:hAnsi="Times New Roman"/>
          <w:color w:val="000000"/>
          <w:sz w:val="18"/>
          <w:szCs w:val="18"/>
        </w:rPr>
        <w:t>, a new sequestrate genus in the Agaricaceae with evidence for adaptive radiation in western North America. Mycologia 104(1): 164–74. https://doi.org/10.3852/11-046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Liang JF (2016) Taxonomy and phylogeny i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ct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Stenospora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rom China. Mycologia 108(1): 56–69. https://doi.org/10.3852/15-105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Liang JF, Yang ZL, Xu JP, Ge ZW (2010) Two new unusual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ucoagaricu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pecies (Agaricaceae) from tropical China with blue-green staining reactions. Mycologia 102(5): 1141–1152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iazi AR, Asif M, Izhar A, Khalid AN (2021) A new species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) from Punjab, Pakistan. Phytotaxa 511(2): 163–174. https://doi.org/10.11646/phytotaxa.511.2.4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Niranjan R, Talukdar M, Bagchi T, Dutta AK (2023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brunneodisc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 new taxon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ct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Ovispora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rom India. Biology Bulletin of the Russian Academy of Sciences 50: 1211–1217. https://doi.org/10.1134/S1062359023602720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Pious JR, Kumar TKA (2025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keralensis</w:t>
      </w:r>
      <w:r>
        <w:rPr>
          <w:rFonts w:cs="Times New Roman" w:ascii="Times New Roman" w:hAnsi="Times New Roman"/>
          <w:color w:val="000000"/>
          <w:sz w:val="18"/>
          <w:szCs w:val="18"/>
        </w:rPr>
        <w:t>, a new species with epithelial pileal covering. Nordic Journal of Botany 5: e04648. https://doi.org/10.1111/njb.04648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Qasim T, Khalid AN, Vellinga EC (2016) A new species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ahorensis</w:t>
      </w:r>
      <w:r>
        <w:rPr>
          <w:rFonts w:cs="Times New Roman" w:ascii="Times New Roman" w:hAnsi="Times New Roman"/>
          <w:color w:val="000000"/>
          <w:sz w:val="18"/>
          <w:szCs w:val="18"/>
        </w:rPr>
        <w:t>, from Lahore, Pakistan. Turk J Bot. 40(4): 419–426. https://doi.org/10.3906/bot-1507-31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Razaq A, Khalid AN, Vellinga EC (2012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 himalayensi</w:t>
      </w:r>
      <w:r>
        <w:rPr>
          <w:rFonts w:cs="Times New Roman" w:ascii="Times New Roman" w:hAnsi="Times New Roman"/>
          <w:color w:val="000000"/>
          <w:sz w:val="18"/>
          <w:szCs w:val="18"/>
        </w:rPr>
        <w:t>s (Basidiomycota, Agaricales), a new species from Pakistan. Mycotaxon 121: 319–325. http://dx.doi.org/10.5248/121.319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Rehman A, Usman M, Afshan NUS, Khalid AN (2024) Taxonomy and phylogeny reveal two novel species of genus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, Agaricales) from Punjab, Pakistan. Plant Systematics and Evolution 310: 8. [1–12] https://doi.org/10.1007/s00606-02401891-5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Rizwana N, Khalid AN, Hanif M, Razaq A (2012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vellingan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p. nov. (Basidiomycota, Agaricales) a new species from Lahore, Pakistan. Mycol Prog. 12:727–732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Stallman JK, Hemmes DE, Hynson NA, Shintaku MH (2020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unaensi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p. nov. from Hawai'i Island, and a discussion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. elaiophylla</w:t>
      </w:r>
      <w:r>
        <w:rPr>
          <w:rFonts w:cs="Times New Roman" w:ascii="Times New Roman" w:hAnsi="Times New Roman"/>
          <w:color w:val="000000"/>
          <w:sz w:val="18"/>
          <w:szCs w:val="18"/>
        </w:rPr>
        <w:t>. Mycotaxon 135(3): 471–489. https://doi.org/10.5248/135.471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Sysouphanthong P, Hyde KD, Chukeatirote E, Bahkali AH, Vellinga EC (2011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les) in northern Thailand – 1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ctio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Stenosporae</w:t>
      </w:r>
      <w:r>
        <w:rPr>
          <w:rFonts w:cs="Times New Roman" w:ascii="Times New Roman" w:hAnsi="Times New Roman"/>
          <w:color w:val="000000"/>
          <w:sz w:val="18"/>
          <w:szCs w:val="18"/>
        </w:rPr>
        <w:t>. Mycotaxon 117: 53–85. http://dx.doi.org/10.5248/117.53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Sysouphanthong P, Hyde KD, Chukeatirote E, Bahkali AH, Vellinga EC (2012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les) in northern Thailand-2 Lepiota sectio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>. Cryptogamie Mycologie 33(1): 25–42. https://doi.org/10.7872/crym.v33.iss1.2012.025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Sysouphanthong P, Thongklang N, Suwannapoom C, Nuangmek W, Hyde KD (2020a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ectio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Stenospora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Agaricaceae): Two New Records to Lao People's Democratic Republic. Chiang Mai Journal of Science 47(1): 49–56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Sysouphanthong P, Thongklang N, Karunarathna SC, Mortimer PE, Hyde KD, Vellinga EC (2020b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 condylospor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 new species with nodulose spores in sectio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ilacea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from northern Thailand. Phytotaxa 455(2): 61–69. https://doi.org/10.11646/phytotaxa.455.2.1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Tibpromma S, Hyde KD, Jeewon R, et al. (2017) Fungal diversity notes 491–602: taxonomic and phylogenetic contributions to fungal taxa. Fungal Diversity 83: 1–261. https://doi.org/10.1007/s13225-017-0378-0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Vellinga EC (2001a) Studies i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II - Some species from California, USA. Mycotaxon 80: 285–295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Vellinga EC (2001b) Studies in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V -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rista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astaneidisca</w:t>
      </w:r>
      <w:r>
        <w:rPr>
          <w:rFonts w:cs="Times New Roman" w:ascii="Times New Roman" w:hAnsi="Times New Roman"/>
          <w:color w:val="000000"/>
          <w:sz w:val="18"/>
          <w:szCs w:val="18"/>
        </w:rPr>
        <w:t>. Mycotaxon 80: 297–306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Vellinga EC (2006) Lepiotaceous fungi in California, U.S.A. – 2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rhodophyll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p. nov. Mycotaxon 98: 205–211.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Vellinga EC (2010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n California: species with a hymeniform pileus covering. Mycologia 102(3): 664–675. https://doi.org/10.3852/09-180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Vellinga EC, Sysouphanthong P, Hyde KD (2011) The family Agaricaceae: phylogenies and two new white-spored genera. Mycologia 103(3): 494–509. https://doi.org/10.3852/10-204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Vizzini A, Ercole E, Voyron S (2020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sanguineofrac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Basidiomycota, Agaricales), a new species with a hymeniform pileus covering from Italy. Mycological Progress 13: 683–690. https://doi.org/10.1007/s11557-013-0950-2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Vizzini A, Liang JF, Jančovičová S, Adamčík S, Ercole E, Contu M, Yang ZL, Vellinga EC (2014)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oloratip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a new species for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rufip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s. Auct. europ. non ss. orig. Mycological Progress 13: 171–179. https://doi.org/10.1007/s11557-013-0905-7</w:t>
      </w:r>
    </w:p>
    <w:p>
      <w:pPr>
        <w:pStyle w:val="Normal"/>
        <w:ind w:left="360" w:hanging="36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Vizzini A, Tatti A, Huijser HA, Liang JF, Ercole E (2019) Looking for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epiot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salion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Huijser &amp; Vellinga (Agaricales, Agaricaceae). MycoKeys 52: 45–69. https://doi.org/10.3897/mycokeys.52.34021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9:26:00Z</dcterms:created>
  <dc:creator>xing li</dc:creator>
  <dc:description/>
  <cp:keywords/>
  <dc:language>en-US</dc:language>
  <cp:lastModifiedBy>xing li</cp:lastModifiedBy>
  <dcterms:modified xsi:type="dcterms:W3CDTF">2026-03-18T14:19:00Z</dcterms:modified>
  <cp:revision>30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